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CCF6E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29CC33"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8C8E42F"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E6C37B"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E60873"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DED12E"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0BD4C3"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EE0AD8"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22B751"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DF76C4" w:rsidR="00F102CC" w:rsidRPr="003D5AF6" w:rsidRDefault="00BF0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DC1CF7" w:rsidR="00F102CC" w:rsidRDefault="00BF014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4FE874"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9570DF"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51806D5"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CB01D5" w:rsidR="00F102CC" w:rsidRDefault="00BF01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1203CD"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288485"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70D33B"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64745E"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D136C1"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2E6692"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21F4C9"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B8A5B3"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B9A656"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E2EF0B5" w:rsidR="00F102CC" w:rsidRPr="003D5AF6" w:rsidRDefault="00BF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97E0E6" w:rsidR="00F102CC" w:rsidRPr="003D5AF6" w:rsidRDefault="00E322C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C99F954" w:rsidR="00F102CC" w:rsidRPr="003D5AF6" w:rsidRDefault="00F102CC">
            <w:pPr>
              <w:spacing w:line="225" w:lineRule="auto"/>
              <w:rPr>
                <w:rFonts w:ascii="Noto Sans" w:eastAsia="Noto Sans" w:hAnsi="Noto Sans" w:cs="Noto Sans"/>
                <w:bCs/>
                <w:color w:val="434343"/>
                <w:sz w:val="18"/>
                <w:szCs w:val="18"/>
              </w:rPr>
            </w:pPr>
          </w:p>
        </w:tc>
      </w:tr>
      <w:tr w:rsidR="00800B2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00B2B" w:rsidRDefault="00800B2B" w:rsidP="00800B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173264" w:rsidR="00800B2B" w:rsidRPr="003D5AF6" w:rsidRDefault="00E322CD" w:rsidP="00800B2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00B2B" w:rsidRPr="003D5AF6" w:rsidRDefault="00800B2B" w:rsidP="00800B2B">
            <w:pPr>
              <w:spacing w:line="225" w:lineRule="auto"/>
              <w:rPr>
                <w:rFonts w:ascii="Noto Sans" w:eastAsia="Noto Sans" w:hAnsi="Noto Sans" w:cs="Noto Sans"/>
                <w:bCs/>
                <w:color w:val="434343"/>
                <w:sz w:val="18"/>
                <w:szCs w:val="18"/>
              </w:rPr>
            </w:pPr>
          </w:p>
        </w:tc>
      </w:tr>
      <w:tr w:rsidR="00800B2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00B2B" w:rsidRDefault="00800B2B" w:rsidP="00800B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8ED043" w:rsidR="00800B2B" w:rsidRPr="003D5AF6" w:rsidRDefault="00800B2B" w:rsidP="00800B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FEF1CB" w:rsidR="00800B2B" w:rsidRPr="003D5AF6" w:rsidRDefault="00800B2B" w:rsidP="00800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00B2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00B2B" w:rsidRPr="003D5AF6" w:rsidRDefault="00800B2B" w:rsidP="00800B2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00B2B" w:rsidRDefault="00800B2B" w:rsidP="00800B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00B2B" w:rsidRDefault="00800B2B" w:rsidP="00800B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0B2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00B2B" w:rsidRDefault="00800B2B" w:rsidP="00800B2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00B2B" w:rsidRDefault="00800B2B" w:rsidP="00800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00B2B" w:rsidRDefault="00800B2B" w:rsidP="00800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0B2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00B2B" w:rsidRDefault="00800B2B" w:rsidP="00800B2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51772B" w:rsidR="00800B2B" w:rsidRPr="003D5AF6" w:rsidRDefault="00800B2B" w:rsidP="00800B2B">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romacs</w:t>
            </w:r>
            <w:proofErr w:type="spellEnd"/>
            <w:r>
              <w:rPr>
                <w:rFonts w:ascii="Noto Sans" w:eastAsia="Noto Sans" w:hAnsi="Noto Sans" w:cs="Noto Sans"/>
                <w:bCs/>
                <w:color w:val="434343"/>
                <w:sz w:val="18"/>
                <w:szCs w:val="18"/>
              </w:rPr>
              <w:t xml:space="preserve"> software version 2018</w:t>
            </w:r>
            <w:r w:rsidR="0070556A">
              <w:rPr>
                <w:rFonts w:ascii="Noto Sans" w:eastAsia="Noto Sans" w:hAnsi="Noto Sans" w:cs="Noto Sans"/>
                <w:bCs/>
                <w:color w:val="434343"/>
                <w:sz w:val="18"/>
                <w:szCs w:val="18"/>
              </w:rPr>
              <w:t xml:space="preserve"> (free and open-source)</w:t>
            </w:r>
            <w:r>
              <w:rPr>
                <w:rFonts w:ascii="Noto Sans" w:eastAsia="Noto Sans" w:hAnsi="Noto Sans" w:cs="Noto Sans"/>
                <w:bCs/>
                <w:color w:val="434343"/>
                <w:sz w:val="18"/>
                <w:szCs w:val="18"/>
              </w:rPr>
              <w:t xml:space="preserve"> was used and mention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00B2B" w:rsidRPr="003D5AF6" w:rsidRDefault="00800B2B" w:rsidP="00800B2B">
            <w:pPr>
              <w:spacing w:line="225" w:lineRule="auto"/>
              <w:rPr>
                <w:rFonts w:ascii="Noto Sans" w:eastAsia="Noto Sans" w:hAnsi="Noto Sans" w:cs="Noto Sans"/>
                <w:bCs/>
                <w:color w:val="434343"/>
                <w:sz w:val="18"/>
                <w:szCs w:val="18"/>
              </w:rPr>
            </w:pPr>
          </w:p>
        </w:tc>
      </w:tr>
      <w:tr w:rsidR="00800B2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00B2B" w:rsidRDefault="00800B2B" w:rsidP="00800B2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00B2B" w:rsidRPr="003D5AF6" w:rsidRDefault="00800B2B" w:rsidP="00800B2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CB70AD" w:rsidR="00800B2B" w:rsidRPr="003D5AF6" w:rsidRDefault="00800B2B" w:rsidP="00800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00B2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00B2B" w:rsidRDefault="00800B2B" w:rsidP="00800B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00B2B" w:rsidRPr="003D5AF6" w:rsidRDefault="00800B2B" w:rsidP="00800B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AE7A2C" w:rsidR="00800B2B" w:rsidRPr="003D5AF6" w:rsidRDefault="00800B2B" w:rsidP="00800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7F951E4"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C77950" w:rsidR="00F102CC" w:rsidRPr="003D5AF6" w:rsidRDefault="00F84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60C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ECF3A" w14:textId="77777777" w:rsidR="00C360C2" w:rsidRDefault="00C360C2">
      <w:r>
        <w:separator/>
      </w:r>
    </w:p>
  </w:endnote>
  <w:endnote w:type="continuationSeparator" w:id="0">
    <w:p w14:paraId="27A16228" w14:textId="77777777" w:rsidR="00C360C2" w:rsidRDefault="00C36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0F0EE" w14:textId="77777777" w:rsidR="00C360C2" w:rsidRDefault="00C360C2">
      <w:r>
        <w:separator/>
      </w:r>
    </w:p>
  </w:footnote>
  <w:footnote w:type="continuationSeparator" w:id="0">
    <w:p w14:paraId="736CD032" w14:textId="77777777" w:rsidR="00C360C2" w:rsidRDefault="00C360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1548753">
    <w:abstractNumId w:val="2"/>
  </w:num>
  <w:num w:numId="2" w16cid:durableId="609092071">
    <w:abstractNumId w:val="0"/>
  </w:num>
  <w:num w:numId="3" w16cid:durableId="2106536492">
    <w:abstractNumId w:val="1"/>
  </w:num>
  <w:num w:numId="4" w16cid:durableId="601227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0556A"/>
    <w:rsid w:val="00800B2B"/>
    <w:rsid w:val="009C7B26"/>
    <w:rsid w:val="00A11E52"/>
    <w:rsid w:val="00BD41E9"/>
    <w:rsid w:val="00BF0140"/>
    <w:rsid w:val="00C20175"/>
    <w:rsid w:val="00C360C2"/>
    <w:rsid w:val="00C84413"/>
    <w:rsid w:val="00E322CD"/>
    <w:rsid w:val="00F102CC"/>
    <w:rsid w:val="00F84EA2"/>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36</Words>
  <Characters>818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mid Jafarinia</cp:lastModifiedBy>
  <cp:revision>10</cp:revision>
  <dcterms:created xsi:type="dcterms:W3CDTF">2022-02-28T12:21:00Z</dcterms:created>
  <dcterms:modified xsi:type="dcterms:W3CDTF">2024-02-20T21:34:00Z</dcterms:modified>
</cp:coreProperties>
</file>